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97D66" w14:textId="77777777" w:rsidR="00DE7D2F" w:rsidRPr="00371268" w:rsidRDefault="00DE7D2F" w:rsidP="00DE7D2F">
      <w:pPr>
        <w:rPr>
          <w:rFonts w:cstheme="minorHAnsi"/>
          <w:b/>
          <w:bCs/>
          <w:sz w:val="24"/>
          <w:szCs w:val="24"/>
        </w:rPr>
      </w:pPr>
      <w:r w:rsidRPr="00371268">
        <w:rPr>
          <w:rFonts w:cstheme="minorHAnsi"/>
          <w:b/>
          <w:bCs/>
          <w:sz w:val="24"/>
          <w:szCs w:val="24"/>
        </w:rPr>
        <w:t>Table S1 Disease overview</w:t>
      </w:r>
    </w:p>
    <w:tbl>
      <w:tblPr>
        <w:tblStyle w:val="TableGrid"/>
        <w:tblW w:w="14230" w:type="dxa"/>
        <w:tblLook w:val="04A0" w:firstRow="1" w:lastRow="0" w:firstColumn="1" w:lastColumn="0" w:noHBand="0" w:noVBand="1"/>
      </w:tblPr>
      <w:tblGrid>
        <w:gridCol w:w="1644"/>
        <w:gridCol w:w="2778"/>
        <w:gridCol w:w="2665"/>
        <w:gridCol w:w="2381"/>
        <w:gridCol w:w="2154"/>
        <w:gridCol w:w="2608"/>
      </w:tblGrid>
      <w:tr w:rsidR="00DE7D2F" w:rsidRPr="00371268" w14:paraId="5837AD2B" w14:textId="77777777" w:rsidTr="00E659EB">
        <w:trPr>
          <w:cantSplit/>
          <w:tblHeader/>
        </w:trPr>
        <w:tc>
          <w:tcPr>
            <w:tcW w:w="1644" w:type="dxa"/>
          </w:tcPr>
          <w:p w14:paraId="314C854D" w14:textId="77777777" w:rsidR="00DE7D2F" w:rsidRPr="00371268" w:rsidRDefault="00DE7D2F" w:rsidP="00E659E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78" w:type="dxa"/>
          </w:tcPr>
          <w:p w14:paraId="5FA2AD3E" w14:textId="77777777" w:rsidR="00DE7D2F" w:rsidRPr="00371268" w:rsidRDefault="00DE7D2F" w:rsidP="00E65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71268">
              <w:rPr>
                <w:rFonts w:cstheme="minorHAnsi"/>
                <w:b/>
                <w:bCs/>
                <w:sz w:val="24"/>
                <w:szCs w:val="24"/>
              </w:rPr>
              <w:t>Epidemiology</w:t>
            </w:r>
          </w:p>
        </w:tc>
        <w:tc>
          <w:tcPr>
            <w:tcW w:w="2665" w:type="dxa"/>
          </w:tcPr>
          <w:p w14:paraId="7EDD0E4B" w14:textId="77777777" w:rsidR="00DE7D2F" w:rsidRPr="00371268" w:rsidRDefault="00DE7D2F" w:rsidP="00E65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71268">
              <w:rPr>
                <w:rFonts w:cstheme="minorHAnsi"/>
                <w:b/>
                <w:bCs/>
                <w:sz w:val="24"/>
                <w:szCs w:val="24"/>
              </w:rPr>
              <w:t>Treatment options</w:t>
            </w:r>
          </w:p>
        </w:tc>
        <w:tc>
          <w:tcPr>
            <w:tcW w:w="2381" w:type="dxa"/>
          </w:tcPr>
          <w:p w14:paraId="017A4D3C" w14:textId="77777777" w:rsidR="00DE7D2F" w:rsidRPr="00371268" w:rsidRDefault="00DE7D2F" w:rsidP="00E65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71268">
              <w:rPr>
                <w:rFonts w:cstheme="minorHAnsi"/>
                <w:b/>
                <w:bCs/>
                <w:sz w:val="24"/>
                <w:szCs w:val="24"/>
              </w:rPr>
              <w:t>Age at onset</w:t>
            </w:r>
          </w:p>
        </w:tc>
        <w:tc>
          <w:tcPr>
            <w:tcW w:w="2154" w:type="dxa"/>
          </w:tcPr>
          <w:p w14:paraId="4BF19F2F" w14:textId="77777777" w:rsidR="00DE7D2F" w:rsidRPr="00371268" w:rsidRDefault="00DE7D2F" w:rsidP="00E65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71268">
              <w:rPr>
                <w:rFonts w:cstheme="minorHAnsi"/>
                <w:b/>
                <w:bCs/>
                <w:sz w:val="24"/>
                <w:szCs w:val="24"/>
              </w:rPr>
              <w:t>Life expectancy</w:t>
            </w:r>
          </w:p>
        </w:tc>
        <w:tc>
          <w:tcPr>
            <w:tcW w:w="2608" w:type="dxa"/>
          </w:tcPr>
          <w:p w14:paraId="0F74A43F" w14:textId="77777777" w:rsidR="00DE7D2F" w:rsidRPr="00371268" w:rsidRDefault="00DE7D2F" w:rsidP="00E65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71268">
              <w:rPr>
                <w:rFonts w:cstheme="minorHAnsi"/>
                <w:b/>
                <w:bCs/>
                <w:sz w:val="24"/>
                <w:szCs w:val="24"/>
              </w:rPr>
              <w:t xml:space="preserve">Symptoms/ </w:t>
            </w:r>
          </w:p>
          <w:p w14:paraId="08CDBF7C" w14:textId="77777777" w:rsidR="00DE7D2F" w:rsidRPr="00371268" w:rsidRDefault="00DE7D2F" w:rsidP="00E659E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71268">
              <w:rPr>
                <w:rFonts w:cstheme="minorHAnsi"/>
                <w:b/>
                <w:bCs/>
                <w:sz w:val="24"/>
                <w:szCs w:val="24"/>
              </w:rPr>
              <w:t>Disease progression</w:t>
            </w:r>
          </w:p>
        </w:tc>
      </w:tr>
      <w:tr w:rsidR="00DE7D2F" w:rsidRPr="00371268" w14:paraId="4C157DD0" w14:textId="77777777" w:rsidTr="00E659EB">
        <w:trPr>
          <w:cantSplit/>
        </w:trPr>
        <w:tc>
          <w:tcPr>
            <w:tcW w:w="1644" w:type="dxa"/>
          </w:tcPr>
          <w:p w14:paraId="6AFB4281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Huntington’s disease </w:t>
            </w:r>
          </w:p>
        </w:tc>
        <w:tc>
          <w:tcPr>
            <w:tcW w:w="2778" w:type="dxa"/>
          </w:tcPr>
          <w:p w14:paraId="443340AE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Global incidence: 0.48/100,000/year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  <w:p w14:paraId="7D4529C0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Global prevalence: 4.88/100,000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665" w:type="dxa"/>
          </w:tcPr>
          <w:p w14:paraId="615FA315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  <w:vertAlign w:val="superscript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Treatment focused on controlling </w:t>
            </w:r>
            <w:proofErr w:type="gramStart"/>
            <w:r w:rsidRPr="00371268">
              <w:rPr>
                <w:rFonts w:cstheme="minorHAnsi"/>
                <w:sz w:val="24"/>
                <w:szCs w:val="24"/>
              </w:rPr>
              <w:t>symptom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proofErr w:type="gramEnd"/>
          </w:p>
          <w:p w14:paraId="2D00520B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Tetrabenazine licensed for treatment of chorea in HD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1" w:type="dxa"/>
          </w:tcPr>
          <w:p w14:paraId="00583BAE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Generally </w:t>
            </w:r>
            <w:proofErr w:type="gramStart"/>
            <w:r w:rsidRPr="00371268">
              <w:rPr>
                <w:rFonts w:cstheme="minorHAnsi"/>
                <w:sz w:val="24"/>
                <w:szCs w:val="24"/>
              </w:rPr>
              <w:t>mid-life;</w:t>
            </w:r>
            <w:proofErr w:type="gramEnd"/>
          </w:p>
          <w:p w14:paraId="53F620DB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 </w:t>
            </w:r>
            <w:proofErr w:type="gramStart"/>
            <w:r w:rsidRPr="00371268">
              <w:rPr>
                <w:rFonts w:cstheme="minorHAnsi"/>
                <w:sz w:val="24"/>
                <w:szCs w:val="24"/>
              </w:rPr>
              <w:t>Young-onset</w:t>
            </w:r>
            <w:proofErr w:type="gramEnd"/>
            <w:r w:rsidRPr="00371268">
              <w:rPr>
                <w:rFonts w:cstheme="minorHAnsi"/>
                <w:sz w:val="24"/>
                <w:szCs w:val="24"/>
              </w:rPr>
              <w:t xml:space="preserve"> &lt;21 years;</w:t>
            </w:r>
          </w:p>
          <w:p w14:paraId="24575691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Late-onset can be in 80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37126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154" w:type="dxa"/>
          </w:tcPr>
          <w:p w14:paraId="45A0B4D8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15-20 years after diagnosi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608" w:type="dxa"/>
          </w:tcPr>
          <w:p w14:paraId="414696D7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Neuropsychiatric symptoms, progressive movement disorder, dementia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E7D2F" w:rsidRPr="00371268" w14:paraId="12C58374" w14:textId="77777777" w:rsidTr="00E659EB">
        <w:trPr>
          <w:cantSplit/>
        </w:trPr>
        <w:tc>
          <w:tcPr>
            <w:tcW w:w="1644" w:type="dxa"/>
          </w:tcPr>
          <w:p w14:paraId="6F8867E1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Progressive supranuclear palsy </w:t>
            </w:r>
          </w:p>
        </w:tc>
        <w:tc>
          <w:tcPr>
            <w:tcW w:w="2778" w:type="dxa"/>
          </w:tcPr>
          <w:p w14:paraId="5F062257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Global prevalence: 5</w:t>
            </w:r>
            <w:r w:rsidRPr="00371268">
              <w:rPr>
                <w:rFonts w:cstheme="minorHAnsi"/>
                <w:sz w:val="24"/>
                <w:szCs w:val="24"/>
              </w:rPr>
              <w:noBreakHyphen/>
              <w:t>6/100,000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665" w:type="dxa"/>
          </w:tcPr>
          <w:p w14:paraId="09604A56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Symptomatic treatment only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81" w:type="dxa"/>
          </w:tcPr>
          <w:p w14:paraId="4E1079D7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Mean age 63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54" w:type="dxa"/>
          </w:tcPr>
          <w:p w14:paraId="691F1A93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Median survival 7 year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608" w:type="dxa"/>
          </w:tcPr>
          <w:p w14:paraId="694B61B3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Variable clinical </w:t>
            </w:r>
            <w:proofErr w:type="gramStart"/>
            <w:r w:rsidRPr="00371268">
              <w:rPr>
                <w:rFonts w:cstheme="minorHAnsi"/>
                <w:sz w:val="24"/>
                <w:szCs w:val="24"/>
              </w:rPr>
              <w:t>course;</w:t>
            </w:r>
            <w:proofErr w:type="gramEnd"/>
          </w:p>
          <w:p w14:paraId="0BF00A3D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Declines in motor/ oculomotor functions &amp; activities of daily living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6</w:t>
            </w:r>
            <w:r w:rsidRPr="0037126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DE7D2F" w:rsidRPr="00371268" w14:paraId="2A31F1B5" w14:textId="77777777" w:rsidTr="00E659EB">
        <w:trPr>
          <w:cantSplit/>
        </w:trPr>
        <w:tc>
          <w:tcPr>
            <w:tcW w:w="1644" w:type="dxa"/>
          </w:tcPr>
          <w:p w14:paraId="3E50C2F2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Graft versus host disease </w:t>
            </w:r>
          </w:p>
        </w:tc>
        <w:tc>
          <w:tcPr>
            <w:tcW w:w="2778" w:type="dxa"/>
          </w:tcPr>
          <w:p w14:paraId="3B539488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USA: 42% develop chronic GVHD within 3 years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665" w:type="dxa"/>
          </w:tcPr>
          <w:p w14:paraId="1075FE59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Corticosteroids most common treatment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81" w:type="dxa"/>
          </w:tcPr>
          <w:p w14:paraId="19AB671D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2154" w:type="dxa"/>
          </w:tcPr>
          <w:p w14:paraId="5F9F81A6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For survivors 2 years post-transplant – </w:t>
            </w:r>
            <w:proofErr w:type="gramStart"/>
            <w:r w:rsidRPr="00371268">
              <w:rPr>
                <w:rFonts w:cstheme="minorHAnsi"/>
                <w:sz w:val="24"/>
                <w:szCs w:val="24"/>
              </w:rPr>
              <w:t>10 year</w:t>
            </w:r>
            <w:proofErr w:type="gramEnd"/>
            <w:r w:rsidRPr="00371268">
              <w:rPr>
                <w:rFonts w:cstheme="minorHAnsi"/>
                <w:sz w:val="24"/>
                <w:szCs w:val="24"/>
              </w:rPr>
              <w:t xml:space="preserve"> survival of 91.9%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608" w:type="dxa"/>
          </w:tcPr>
          <w:p w14:paraId="053DAD67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Oral manifestations often are first symptom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9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ulti‐organ pathology; commonly skin, mouth, eyes, joints, genitals, gastro-intestinal tract, liver, and lungs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0</w:t>
            </w:r>
          </w:p>
        </w:tc>
      </w:tr>
      <w:tr w:rsidR="00DE7D2F" w:rsidRPr="00371268" w14:paraId="24E8AAEA" w14:textId="77777777" w:rsidTr="00E659EB">
        <w:trPr>
          <w:cantSplit/>
        </w:trPr>
        <w:tc>
          <w:tcPr>
            <w:tcW w:w="1644" w:type="dxa"/>
          </w:tcPr>
          <w:p w14:paraId="59126373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Myasthenia gravis </w:t>
            </w:r>
          </w:p>
        </w:tc>
        <w:tc>
          <w:tcPr>
            <w:tcW w:w="2778" w:type="dxa"/>
          </w:tcPr>
          <w:p w14:paraId="317E238C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Global incidence: 0.53/100,000/year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1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4F26737F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Global prevalence: 1.5-36.7/100,000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1</w:t>
            </w:r>
          </w:p>
        </w:tc>
        <w:tc>
          <w:tcPr>
            <w:tcW w:w="2665" w:type="dxa"/>
          </w:tcPr>
          <w:p w14:paraId="1129AD7A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Pyridostigmine, corticosteroids, immunosuppressant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11</w:t>
            </w:r>
          </w:p>
          <w:p w14:paraId="06F0C8BD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81" w:type="dxa"/>
          </w:tcPr>
          <w:p w14:paraId="5E519C9A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Females: 20 and 39 </w:t>
            </w:r>
            <w:proofErr w:type="gramStart"/>
            <w:r w:rsidRPr="00371268">
              <w:rPr>
                <w:rFonts w:cstheme="minorHAnsi"/>
                <w:sz w:val="24"/>
                <w:szCs w:val="24"/>
              </w:rPr>
              <w:t>years ;</w:t>
            </w:r>
            <w:proofErr w:type="gramEnd"/>
            <w:r w:rsidRPr="00371268">
              <w:rPr>
                <w:rFonts w:cstheme="minorHAnsi"/>
                <w:sz w:val="24"/>
                <w:szCs w:val="24"/>
              </w:rPr>
              <w:t xml:space="preserve"> Males 50 and 70 years Bimodal onset in females with early and late-onset peaks, one late-onset peak for male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154" w:type="dxa"/>
          </w:tcPr>
          <w:p w14:paraId="7BF1A4A5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Normal life expectancy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2608" w:type="dxa"/>
          </w:tcPr>
          <w:p w14:paraId="004652F1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Manifests as fatigue and fluctuating weakness of striated muscles, which progresses.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2</w:t>
            </w:r>
          </w:p>
        </w:tc>
      </w:tr>
      <w:tr w:rsidR="00DE7D2F" w:rsidRPr="00371268" w14:paraId="39589F02" w14:textId="77777777" w:rsidTr="00E659EB">
        <w:trPr>
          <w:cantSplit/>
        </w:trPr>
        <w:tc>
          <w:tcPr>
            <w:tcW w:w="1644" w:type="dxa"/>
          </w:tcPr>
          <w:p w14:paraId="0CF191CD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lastRenderedPageBreak/>
              <w:t>Eosinophilic esophagitis</w:t>
            </w:r>
          </w:p>
        </w:tc>
        <w:tc>
          <w:tcPr>
            <w:tcW w:w="2778" w:type="dxa"/>
          </w:tcPr>
          <w:p w14:paraId="2A732F94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Global incidence: 6.6/100,000/year (children); 7.7/100,000/year (adults).</w:t>
            </w:r>
          </w:p>
          <w:p w14:paraId="1FF50CE5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Global prevalence: 34.4/100,000. 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4</w:t>
            </w:r>
          </w:p>
        </w:tc>
        <w:tc>
          <w:tcPr>
            <w:tcW w:w="2665" w:type="dxa"/>
          </w:tcPr>
          <w:p w14:paraId="16FC75A6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Proton pump inhibitors; topical steroid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381" w:type="dxa"/>
          </w:tcPr>
          <w:p w14:paraId="6E3A2D94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Age at diagnosis 5.9–12.0 years in children, ~30 years in adults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6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2154" w:type="dxa"/>
          </w:tcPr>
          <w:p w14:paraId="48F38385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Normal life expectancy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2608" w:type="dxa"/>
          </w:tcPr>
          <w:p w14:paraId="41096FCA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  <w:shd w:val="clear" w:color="auto" w:fill="FFFFFF"/>
              </w:rPr>
            </w:pPr>
            <w:proofErr w:type="spellStart"/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Esophageal</w:t>
            </w:r>
            <w:proofErr w:type="spellEnd"/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ysfunction and eosinophilic histologic inflammation.</w:t>
            </w:r>
          </w:p>
          <w:p w14:paraId="2212767F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Untreated disease can lead to </w:t>
            </w:r>
            <w:proofErr w:type="spellStart"/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esophageal</w:t>
            </w:r>
            <w:proofErr w:type="spellEnd"/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remodeling</w:t>
            </w:r>
            <w:proofErr w:type="spellEnd"/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and strictures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8</w:t>
            </w:r>
          </w:p>
        </w:tc>
      </w:tr>
      <w:tr w:rsidR="00DE7D2F" w:rsidRPr="00371268" w14:paraId="0515799C" w14:textId="77777777" w:rsidTr="00E659EB">
        <w:trPr>
          <w:cantSplit/>
        </w:trPr>
        <w:tc>
          <w:tcPr>
            <w:tcW w:w="1644" w:type="dxa"/>
          </w:tcPr>
          <w:p w14:paraId="17D8E466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Amyotrophic lateral sclerosis</w:t>
            </w:r>
          </w:p>
        </w:tc>
        <w:tc>
          <w:tcPr>
            <w:tcW w:w="2778" w:type="dxa"/>
          </w:tcPr>
          <w:p w14:paraId="76BEDA45" w14:textId="77777777" w:rsidR="00DE7D2F" w:rsidRPr="00371268" w:rsidRDefault="00DE7D2F" w:rsidP="00E659EB">
            <w:pPr>
              <w:spacing w:after="6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71268">
              <w:rPr>
                <w:rFonts w:cstheme="minorHAnsi"/>
                <w:sz w:val="24"/>
                <w:szCs w:val="24"/>
              </w:rPr>
              <w:t xml:space="preserve">Europe incidence: 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 1.75–3/100,000/year </w:t>
            </w:r>
          </w:p>
          <w:p w14:paraId="12C87245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Europe prevalence: 10–12/100,000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9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665" w:type="dxa"/>
          </w:tcPr>
          <w:p w14:paraId="2ED47571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Symptomatic treatment only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2381" w:type="dxa"/>
          </w:tcPr>
          <w:p w14:paraId="27AA489E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Mean age at symptom onset: 58–63 years for sporadic ALS; 40–60 years for familial ALS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19</w:t>
            </w:r>
          </w:p>
        </w:tc>
        <w:tc>
          <w:tcPr>
            <w:tcW w:w="2154" w:type="dxa"/>
          </w:tcPr>
          <w:p w14:paraId="4AB0A3B3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</w:rPr>
              <w:t>3-5 years post diagnosis</w:t>
            </w:r>
            <w:r w:rsidRPr="00371268">
              <w:rPr>
                <w:rFonts w:cstheme="minorHAnsi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608" w:type="dxa"/>
          </w:tcPr>
          <w:p w14:paraId="7584DCBF" w14:textId="77777777" w:rsidR="00DE7D2F" w:rsidRPr="00371268" w:rsidRDefault="00DE7D2F" w:rsidP="00E659EB">
            <w:pPr>
              <w:rPr>
                <w:rFonts w:cstheme="minorHAnsi"/>
                <w:sz w:val="24"/>
                <w:szCs w:val="24"/>
              </w:rPr>
            </w:pPr>
            <w:r w:rsidRPr="00371268">
              <w:rPr>
                <w:rFonts w:cstheme="minorHAnsi"/>
                <w:sz w:val="24"/>
                <w:szCs w:val="24"/>
                <w:shd w:val="clear" w:color="auto" w:fill="FFFFFF"/>
              </w:rPr>
              <w:t>Progressive loss of motor neurons in the brain and spinal cord</w:t>
            </w:r>
            <w:r w:rsidRPr="0037126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21</w:t>
            </w:r>
          </w:p>
        </w:tc>
      </w:tr>
    </w:tbl>
    <w:p w14:paraId="23E710A4" w14:textId="77777777" w:rsidR="00DE7D2F" w:rsidRPr="00371268" w:rsidRDefault="00DE7D2F" w:rsidP="00DE7D2F">
      <w:pPr>
        <w:rPr>
          <w:rFonts w:cstheme="minorHAnsi"/>
          <w:sz w:val="24"/>
          <w:szCs w:val="24"/>
        </w:rPr>
      </w:pPr>
    </w:p>
    <w:p w14:paraId="72763B8B" w14:textId="77777777" w:rsidR="00DE7D2F" w:rsidRPr="00371268" w:rsidRDefault="00DE7D2F" w:rsidP="00DE7D2F">
      <w:pPr>
        <w:rPr>
          <w:rFonts w:cstheme="minorHAnsi"/>
          <w:b/>
          <w:bCs/>
          <w:sz w:val="24"/>
          <w:szCs w:val="24"/>
        </w:rPr>
      </w:pPr>
      <w:r w:rsidRPr="00371268">
        <w:rPr>
          <w:rFonts w:cstheme="minorHAnsi"/>
          <w:b/>
          <w:bCs/>
          <w:sz w:val="24"/>
          <w:szCs w:val="24"/>
        </w:rPr>
        <w:t>References</w:t>
      </w:r>
    </w:p>
    <w:p w14:paraId="3CD726C7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</w:rPr>
        <w:t xml:space="preserve">Medina A, Mahjoub Y, Shaver L, </w:t>
      </w:r>
      <w:proofErr w:type="spellStart"/>
      <w:r w:rsidRPr="00371268">
        <w:rPr>
          <w:rFonts w:cstheme="minorHAnsi"/>
          <w:sz w:val="24"/>
          <w:szCs w:val="24"/>
        </w:rPr>
        <w:t>Pringsheim</w:t>
      </w:r>
      <w:proofErr w:type="spellEnd"/>
      <w:r w:rsidRPr="00371268">
        <w:rPr>
          <w:rFonts w:cstheme="minorHAnsi"/>
          <w:sz w:val="24"/>
          <w:szCs w:val="24"/>
        </w:rPr>
        <w:t xml:space="preserve"> T. </w:t>
      </w:r>
      <w:proofErr w:type="gramStart"/>
      <w:r w:rsidRPr="00371268">
        <w:rPr>
          <w:rFonts w:cstheme="minorHAnsi"/>
          <w:sz w:val="24"/>
          <w:szCs w:val="24"/>
        </w:rPr>
        <w:t>Prevalence</w:t>
      </w:r>
      <w:proofErr w:type="gramEnd"/>
      <w:r w:rsidRPr="00371268">
        <w:rPr>
          <w:rFonts w:cstheme="minorHAnsi"/>
          <w:sz w:val="24"/>
          <w:szCs w:val="24"/>
        </w:rPr>
        <w:t xml:space="preserve"> and Incidence of Huntington's Disease: An Updated Systematic Review and Meta-Analysis. Mov </w:t>
      </w:r>
      <w:proofErr w:type="spellStart"/>
      <w:r w:rsidRPr="00371268">
        <w:rPr>
          <w:rFonts w:cstheme="minorHAnsi"/>
          <w:sz w:val="24"/>
          <w:szCs w:val="24"/>
        </w:rPr>
        <w:t>Disord</w:t>
      </w:r>
      <w:proofErr w:type="spellEnd"/>
      <w:r w:rsidRPr="00371268">
        <w:rPr>
          <w:rFonts w:cstheme="minorHAnsi"/>
          <w:sz w:val="24"/>
          <w:szCs w:val="24"/>
        </w:rPr>
        <w:t xml:space="preserve">. 2022 Dec;37(12):2327-2335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002/mds.29228. </w:t>
      </w:r>
      <w:proofErr w:type="spellStart"/>
      <w:r w:rsidRPr="00371268">
        <w:rPr>
          <w:rFonts w:cstheme="minorHAnsi"/>
          <w:sz w:val="24"/>
          <w:szCs w:val="24"/>
        </w:rPr>
        <w:t>Epub</w:t>
      </w:r>
      <w:proofErr w:type="spellEnd"/>
      <w:r w:rsidRPr="00371268">
        <w:rPr>
          <w:rFonts w:cstheme="minorHAnsi"/>
          <w:sz w:val="24"/>
          <w:szCs w:val="24"/>
        </w:rPr>
        <w:t xml:space="preserve"> 2022 Sep 26. PMID: 36161673; PMCID: PMC10086981.</w:t>
      </w:r>
    </w:p>
    <w:p w14:paraId="24F76DB2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</w:rPr>
        <w:t xml:space="preserve">Stoker TB, Mason SL, Greenland JC, Holden ST, Santini H, Barker RA. Huntington's disease: diagnosis and management. </w:t>
      </w:r>
      <w:proofErr w:type="spellStart"/>
      <w:r w:rsidRPr="00371268">
        <w:rPr>
          <w:rFonts w:cstheme="minorHAnsi"/>
          <w:sz w:val="24"/>
          <w:szCs w:val="24"/>
        </w:rPr>
        <w:t>Pract</w:t>
      </w:r>
      <w:proofErr w:type="spellEnd"/>
      <w:r w:rsidRPr="00371268">
        <w:rPr>
          <w:rFonts w:cstheme="minorHAnsi"/>
          <w:sz w:val="24"/>
          <w:szCs w:val="24"/>
        </w:rPr>
        <w:t xml:space="preserve"> Neurol. 2022 Feb;22(1):32-41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136/practneurol-2021-003074. </w:t>
      </w:r>
      <w:proofErr w:type="spellStart"/>
      <w:r w:rsidRPr="00371268">
        <w:rPr>
          <w:rFonts w:cstheme="minorHAnsi"/>
          <w:sz w:val="24"/>
          <w:szCs w:val="24"/>
        </w:rPr>
        <w:t>Epub</w:t>
      </w:r>
      <w:proofErr w:type="spellEnd"/>
      <w:r w:rsidRPr="00371268">
        <w:rPr>
          <w:rFonts w:cstheme="minorHAnsi"/>
          <w:sz w:val="24"/>
          <w:szCs w:val="24"/>
        </w:rPr>
        <w:t xml:space="preserve"> 2021 Aug 19. PMID: 34413240.</w:t>
      </w:r>
    </w:p>
    <w:p w14:paraId="4338117E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</w:rPr>
        <w:t>Boersema-</w:t>
      </w:r>
      <w:proofErr w:type="spellStart"/>
      <w:r w:rsidRPr="00371268">
        <w:rPr>
          <w:rFonts w:cstheme="minorHAnsi"/>
          <w:sz w:val="24"/>
          <w:szCs w:val="24"/>
        </w:rPr>
        <w:t>Wijma</w:t>
      </w:r>
      <w:proofErr w:type="spellEnd"/>
      <w:r w:rsidRPr="00371268">
        <w:rPr>
          <w:rFonts w:cstheme="minorHAnsi"/>
          <w:sz w:val="24"/>
          <w:szCs w:val="24"/>
        </w:rPr>
        <w:t xml:space="preserve"> DJ, van Duijn E, Heemskerk AW, van der Steen JT, Achterberg WP. Palliative care in advanced Huntington's disease: a scoping review. BMC </w:t>
      </w:r>
      <w:proofErr w:type="spellStart"/>
      <w:r w:rsidRPr="00371268">
        <w:rPr>
          <w:rFonts w:cstheme="minorHAnsi"/>
          <w:sz w:val="24"/>
          <w:szCs w:val="24"/>
        </w:rPr>
        <w:t>Palliat</w:t>
      </w:r>
      <w:proofErr w:type="spellEnd"/>
      <w:r w:rsidRPr="00371268">
        <w:rPr>
          <w:rFonts w:cstheme="minorHAnsi"/>
          <w:sz w:val="24"/>
          <w:szCs w:val="24"/>
        </w:rPr>
        <w:t xml:space="preserve"> Care. 2023 May 3;22(1):54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186/s12904-023-01171-y. Erratum in: BMC </w:t>
      </w:r>
      <w:proofErr w:type="spellStart"/>
      <w:r w:rsidRPr="00371268">
        <w:rPr>
          <w:rFonts w:cstheme="minorHAnsi"/>
          <w:sz w:val="24"/>
          <w:szCs w:val="24"/>
        </w:rPr>
        <w:t>Palliat</w:t>
      </w:r>
      <w:proofErr w:type="spellEnd"/>
      <w:r w:rsidRPr="00371268">
        <w:rPr>
          <w:rFonts w:cstheme="minorHAnsi"/>
          <w:sz w:val="24"/>
          <w:szCs w:val="24"/>
        </w:rPr>
        <w:t xml:space="preserve"> Care. 2023 May 31;22(1):63. PMID: 37138329; PMCID: PMC10155365.</w:t>
      </w:r>
    </w:p>
    <w:p w14:paraId="5903E1B8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</w:rPr>
        <w:t xml:space="preserve">Golbe LI. Progressive supranuclear palsy. Semin Neurol. 2014 Apr;34(2):151-9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055/s-0034-1381736. </w:t>
      </w:r>
      <w:proofErr w:type="spellStart"/>
      <w:r w:rsidRPr="00371268">
        <w:rPr>
          <w:rFonts w:cstheme="minorHAnsi"/>
          <w:sz w:val="24"/>
          <w:szCs w:val="24"/>
        </w:rPr>
        <w:t>Epub</w:t>
      </w:r>
      <w:proofErr w:type="spellEnd"/>
      <w:r w:rsidRPr="00371268">
        <w:rPr>
          <w:rFonts w:cstheme="minorHAnsi"/>
          <w:sz w:val="24"/>
          <w:szCs w:val="24"/>
        </w:rPr>
        <w:t xml:space="preserve"> 2014 Jun 25. PMID: 24963674.</w:t>
      </w:r>
    </w:p>
    <w:p w14:paraId="04F72C9C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</w:rPr>
        <w:lastRenderedPageBreak/>
        <w:t xml:space="preserve">Lamb R, Rohrer JD, Lees AJ, Morris HR. Progressive Supranuclear Palsy and Corticobasal Degeneration: Pathophysiology and Treatment Options. Curr Treat Options Neurol. 2016 Sep;18(9):42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>: 10.1007/s11940-016-0422-5. PMID: 27526039; PMCID: PMC4985534.</w:t>
      </w:r>
    </w:p>
    <w:p w14:paraId="19770B34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proofErr w:type="spellStart"/>
      <w:r w:rsidRPr="00371268">
        <w:rPr>
          <w:rFonts w:cstheme="minorHAnsi"/>
          <w:sz w:val="24"/>
          <w:szCs w:val="24"/>
        </w:rPr>
        <w:t>Litvan</w:t>
      </w:r>
      <w:proofErr w:type="spellEnd"/>
      <w:r w:rsidRPr="00371268">
        <w:rPr>
          <w:rFonts w:cstheme="minorHAnsi"/>
          <w:sz w:val="24"/>
          <w:szCs w:val="24"/>
        </w:rPr>
        <w:t xml:space="preserve"> I, Kong M. Rate of decline in progressive supranuclear palsy. Mov </w:t>
      </w:r>
      <w:proofErr w:type="spellStart"/>
      <w:r w:rsidRPr="00371268">
        <w:rPr>
          <w:rFonts w:cstheme="minorHAnsi"/>
          <w:sz w:val="24"/>
          <w:szCs w:val="24"/>
        </w:rPr>
        <w:t>Disord</w:t>
      </w:r>
      <w:proofErr w:type="spellEnd"/>
      <w:r w:rsidRPr="00371268">
        <w:rPr>
          <w:rFonts w:cstheme="minorHAnsi"/>
          <w:sz w:val="24"/>
          <w:szCs w:val="24"/>
        </w:rPr>
        <w:t xml:space="preserve">. 2014 Apr;29(4):463-8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002/mds.25843. </w:t>
      </w:r>
      <w:proofErr w:type="spellStart"/>
      <w:r w:rsidRPr="00371268">
        <w:rPr>
          <w:rFonts w:cstheme="minorHAnsi"/>
          <w:sz w:val="24"/>
          <w:szCs w:val="24"/>
        </w:rPr>
        <w:t>Epub</w:t>
      </w:r>
      <w:proofErr w:type="spellEnd"/>
      <w:r w:rsidRPr="00371268">
        <w:rPr>
          <w:rFonts w:cstheme="minorHAnsi"/>
          <w:sz w:val="24"/>
          <w:szCs w:val="24"/>
        </w:rPr>
        <w:t xml:space="preserve"> 2014 Feb 24. PMID: 24615741.</w:t>
      </w:r>
    </w:p>
    <w:p w14:paraId="06F59C04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proofErr w:type="spellStart"/>
      <w:r w:rsidRPr="00371268">
        <w:rPr>
          <w:rFonts w:cstheme="minorHAnsi"/>
          <w:sz w:val="24"/>
          <w:szCs w:val="24"/>
        </w:rPr>
        <w:t>Bachier</w:t>
      </w:r>
      <w:proofErr w:type="spellEnd"/>
      <w:r w:rsidRPr="00371268">
        <w:rPr>
          <w:rFonts w:cstheme="minorHAnsi"/>
          <w:sz w:val="24"/>
          <w:szCs w:val="24"/>
        </w:rPr>
        <w:t xml:space="preserve"> CR, Aggarwal SK, Hennegan K, </w:t>
      </w:r>
      <w:proofErr w:type="spellStart"/>
      <w:r w:rsidRPr="00371268">
        <w:rPr>
          <w:rFonts w:cstheme="minorHAnsi"/>
          <w:sz w:val="24"/>
          <w:szCs w:val="24"/>
        </w:rPr>
        <w:t>Milgroom</w:t>
      </w:r>
      <w:proofErr w:type="spellEnd"/>
      <w:r w:rsidRPr="00371268">
        <w:rPr>
          <w:rFonts w:cstheme="minorHAnsi"/>
          <w:sz w:val="24"/>
          <w:szCs w:val="24"/>
        </w:rPr>
        <w:t xml:space="preserve"> A, Francis K, </w:t>
      </w:r>
      <w:proofErr w:type="spellStart"/>
      <w:r w:rsidRPr="00371268">
        <w:rPr>
          <w:rFonts w:cstheme="minorHAnsi"/>
          <w:sz w:val="24"/>
          <w:szCs w:val="24"/>
        </w:rPr>
        <w:t>Dehipawala</w:t>
      </w:r>
      <w:proofErr w:type="spellEnd"/>
      <w:r w:rsidRPr="00371268">
        <w:rPr>
          <w:rFonts w:cstheme="minorHAnsi"/>
          <w:sz w:val="24"/>
          <w:szCs w:val="24"/>
        </w:rPr>
        <w:t xml:space="preserve"> S, Rotta M. Epidemiology and Treatment of Chronic Graft-versus-Host Disease Post-Allogeneic Hematopoietic Cell Transplantation: A US Claims Analysis. Transplant Cell Ther. 2021 Jun;27(6</w:t>
      </w:r>
      <w:proofErr w:type="gramStart"/>
      <w:r w:rsidRPr="00371268">
        <w:rPr>
          <w:rFonts w:cstheme="minorHAnsi"/>
          <w:sz w:val="24"/>
          <w:szCs w:val="24"/>
        </w:rPr>
        <w:t>):504.e</w:t>
      </w:r>
      <w:proofErr w:type="gramEnd"/>
      <w:r w:rsidRPr="00371268">
        <w:rPr>
          <w:rFonts w:cstheme="minorHAnsi"/>
          <w:sz w:val="24"/>
          <w:szCs w:val="24"/>
        </w:rPr>
        <w:t xml:space="preserve">1-504.e6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016/j.jtct.2020.12.027. </w:t>
      </w:r>
      <w:proofErr w:type="spellStart"/>
      <w:r w:rsidRPr="00371268">
        <w:rPr>
          <w:rFonts w:cstheme="minorHAnsi"/>
          <w:sz w:val="24"/>
          <w:szCs w:val="24"/>
        </w:rPr>
        <w:t>Epub</w:t>
      </w:r>
      <w:proofErr w:type="spellEnd"/>
      <w:r w:rsidRPr="00371268">
        <w:rPr>
          <w:rFonts w:cstheme="minorHAnsi"/>
          <w:sz w:val="24"/>
          <w:szCs w:val="24"/>
        </w:rPr>
        <w:t xml:space="preserve"> 2020 Dec 31. PMID: 34158154.</w:t>
      </w:r>
    </w:p>
    <w:p w14:paraId="176EFBEE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</w:rPr>
        <w:t xml:space="preserve">Wu L, Wu Y, Shi J, Lai X, Zhao Y, Liu L, Yu J, Yang L, Zhu P, Zheng W, Hu Y, Wu W, Zhu Y, Cai Z, Huang H, Luo Y. </w:t>
      </w:r>
      <w:proofErr w:type="gramStart"/>
      <w:r w:rsidRPr="00371268">
        <w:rPr>
          <w:rFonts w:cstheme="minorHAnsi"/>
          <w:sz w:val="24"/>
          <w:szCs w:val="24"/>
        </w:rPr>
        <w:t>Survival</w:t>
      </w:r>
      <w:proofErr w:type="gramEnd"/>
      <w:r w:rsidRPr="00371268">
        <w:rPr>
          <w:rFonts w:cstheme="minorHAnsi"/>
          <w:sz w:val="24"/>
          <w:szCs w:val="24"/>
        </w:rPr>
        <w:t xml:space="preserve"> and late mortality among patients who survived disease-free for 2 years after stem cell transplantation. Br J </w:t>
      </w:r>
      <w:proofErr w:type="spellStart"/>
      <w:r w:rsidRPr="00371268">
        <w:rPr>
          <w:rFonts w:cstheme="minorHAnsi"/>
          <w:sz w:val="24"/>
          <w:szCs w:val="24"/>
        </w:rPr>
        <w:t>Haematol</w:t>
      </w:r>
      <w:proofErr w:type="spellEnd"/>
      <w:r w:rsidRPr="00371268">
        <w:rPr>
          <w:rFonts w:cstheme="minorHAnsi"/>
          <w:sz w:val="24"/>
          <w:szCs w:val="24"/>
        </w:rPr>
        <w:t xml:space="preserve">. 2023 Aug;202(3):608-622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111/bjh.18905. </w:t>
      </w:r>
      <w:proofErr w:type="spellStart"/>
      <w:r w:rsidRPr="00371268">
        <w:rPr>
          <w:rFonts w:cstheme="minorHAnsi"/>
          <w:sz w:val="24"/>
          <w:szCs w:val="24"/>
        </w:rPr>
        <w:t>Epub</w:t>
      </w:r>
      <w:proofErr w:type="spellEnd"/>
      <w:r w:rsidRPr="00371268">
        <w:rPr>
          <w:rFonts w:cstheme="minorHAnsi"/>
          <w:sz w:val="24"/>
          <w:szCs w:val="24"/>
        </w:rPr>
        <w:t xml:space="preserve"> 2023 Jun 12. PMID: 37306071.</w:t>
      </w:r>
    </w:p>
    <w:p w14:paraId="17C38EF6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proofErr w:type="spellStart"/>
      <w:r w:rsidRPr="00371268">
        <w:rPr>
          <w:rFonts w:cstheme="minorHAnsi"/>
          <w:sz w:val="24"/>
          <w:szCs w:val="24"/>
        </w:rPr>
        <w:t>Tollemar</w:t>
      </w:r>
      <w:proofErr w:type="spellEnd"/>
      <w:r w:rsidRPr="00371268">
        <w:rPr>
          <w:rFonts w:cstheme="minorHAnsi"/>
          <w:sz w:val="24"/>
          <w:szCs w:val="24"/>
        </w:rPr>
        <w:t xml:space="preserve"> V, Garming </w:t>
      </w:r>
      <w:proofErr w:type="spellStart"/>
      <w:r w:rsidRPr="00371268">
        <w:rPr>
          <w:rFonts w:cstheme="minorHAnsi"/>
          <w:sz w:val="24"/>
          <w:szCs w:val="24"/>
        </w:rPr>
        <w:t>Legert</w:t>
      </w:r>
      <w:proofErr w:type="spellEnd"/>
      <w:r w:rsidRPr="00371268">
        <w:rPr>
          <w:rFonts w:cstheme="minorHAnsi"/>
          <w:sz w:val="24"/>
          <w:szCs w:val="24"/>
        </w:rPr>
        <w:t xml:space="preserve"> K, Sugars RV. Perspectives on oral chronic graft-versus-host disease from immunobiology to morbid diagnoses. Front Immunol. 2023 Jun </w:t>
      </w:r>
      <w:proofErr w:type="gramStart"/>
      <w:r w:rsidRPr="00371268">
        <w:rPr>
          <w:rFonts w:cstheme="minorHAnsi"/>
          <w:sz w:val="24"/>
          <w:szCs w:val="24"/>
        </w:rPr>
        <w:t>28;14:1151493</w:t>
      </w:r>
      <w:proofErr w:type="gramEnd"/>
      <w:r w:rsidRPr="00371268">
        <w:rPr>
          <w:rFonts w:cstheme="minorHAnsi"/>
          <w:sz w:val="24"/>
          <w:szCs w:val="24"/>
        </w:rPr>
        <w:t xml:space="preserve">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>: 10.3389/fimmu.2023.1151493. PMID: 37449200; PMCID: PMC10338056.</w:t>
      </w:r>
    </w:p>
    <w:p w14:paraId="4450415E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</w:rPr>
        <w:t xml:space="preserve">Yu J, Hamilton BK, Turnbull J, Stewart SK, </w:t>
      </w:r>
      <w:proofErr w:type="spellStart"/>
      <w:r w:rsidRPr="00371268">
        <w:rPr>
          <w:rFonts w:cstheme="minorHAnsi"/>
          <w:sz w:val="24"/>
          <w:szCs w:val="24"/>
        </w:rPr>
        <w:t>Vernaya</w:t>
      </w:r>
      <w:proofErr w:type="spellEnd"/>
      <w:r w:rsidRPr="00371268">
        <w:rPr>
          <w:rFonts w:cstheme="minorHAnsi"/>
          <w:sz w:val="24"/>
          <w:szCs w:val="24"/>
        </w:rPr>
        <w:t xml:space="preserve"> A, Bhatt V, Meyers O, Galvin J. Patient-reported symptom burden and impact on daily activities in chronic graft-versus-host disease. Cancer Med. 2023 Feb;12(3):3623-3633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 xml:space="preserve">: 10.1002/cam4.5209. </w:t>
      </w:r>
      <w:proofErr w:type="spellStart"/>
      <w:r w:rsidRPr="00371268">
        <w:rPr>
          <w:rFonts w:cstheme="minorHAnsi"/>
          <w:sz w:val="24"/>
          <w:szCs w:val="24"/>
        </w:rPr>
        <w:t>Epub</w:t>
      </w:r>
      <w:proofErr w:type="spellEnd"/>
      <w:r w:rsidRPr="00371268">
        <w:rPr>
          <w:rFonts w:cstheme="minorHAnsi"/>
          <w:sz w:val="24"/>
          <w:szCs w:val="24"/>
        </w:rPr>
        <w:t xml:space="preserve"> 2022 Nov 16. PMID: 36394207; PMCID: PMC9939096.</w:t>
      </w:r>
    </w:p>
    <w:p w14:paraId="55E8905C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proofErr w:type="spellStart"/>
      <w:r w:rsidRPr="00371268">
        <w:rPr>
          <w:rFonts w:cstheme="minorHAnsi"/>
          <w:sz w:val="24"/>
          <w:szCs w:val="24"/>
        </w:rPr>
        <w:t>Bubuioc</w:t>
      </w:r>
      <w:proofErr w:type="spellEnd"/>
      <w:r w:rsidRPr="00371268">
        <w:rPr>
          <w:rFonts w:cstheme="minorHAnsi"/>
          <w:sz w:val="24"/>
          <w:szCs w:val="24"/>
        </w:rPr>
        <w:t xml:space="preserve"> AM, </w:t>
      </w:r>
      <w:proofErr w:type="spellStart"/>
      <w:r w:rsidRPr="00371268">
        <w:rPr>
          <w:rFonts w:cstheme="minorHAnsi"/>
          <w:sz w:val="24"/>
          <w:szCs w:val="24"/>
        </w:rPr>
        <w:t>Kudebayeva</w:t>
      </w:r>
      <w:proofErr w:type="spellEnd"/>
      <w:r w:rsidRPr="00371268">
        <w:rPr>
          <w:rFonts w:cstheme="minorHAnsi"/>
          <w:sz w:val="24"/>
          <w:szCs w:val="24"/>
        </w:rPr>
        <w:t xml:space="preserve"> A, </w:t>
      </w:r>
      <w:proofErr w:type="spellStart"/>
      <w:r w:rsidRPr="00371268">
        <w:rPr>
          <w:rFonts w:cstheme="minorHAnsi"/>
          <w:sz w:val="24"/>
          <w:szCs w:val="24"/>
        </w:rPr>
        <w:t>Turuspekova</w:t>
      </w:r>
      <w:proofErr w:type="spellEnd"/>
      <w:r w:rsidRPr="00371268">
        <w:rPr>
          <w:rFonts w:cstheme="minorHAnsi"/>
          <w:sz w:val="24"/>
          <w:szCs w:val="24"/>
        </w:rPr>
        <w:t xml:space="preserve"> S, Lisnic V, Leone MA. The epidemiology of myasthenia gravis. J Med Life. 2021 Jan-Mar;14(1):7-16. </w:t>
      </w:r>
      <w:proofErr w:type="spellStart"/>
      <w:r w:rsidRPr="00371268">
        <w:rPr>
          <w:rFonts w:cstheme="minorHAnsi"/>
          <w:sz w:val="24"/>
          <w:szCs w:val="24"/>
        </w:rPr>
        <w:t>doi</w:t>
      </w:r>
      <w:proofErr w:type="spellEnd"/>
      <w:r w:rsidRPr="00371268">
        <w:rPr>
          <w:rFonts w:cstheme="minorHAnsi"/>
          <w:sz w:val="24"/>
          <w:szCs w:val="24"/>
        </w:rPr>
        <w:t>: 10.25122/jml-2020-0145. PMID: 33767779; PMCID: PMC7982252.</w:t>
      </w:r>
    </w:p>
    <w:p w14:paraId="55F6F1C3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Estephan EP, Baima JPS, Zambon AA. Myasthenia gravis in clinical practice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Arq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Neuropsiquiatr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. 2022 May;80(5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Suppl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1):257-265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>: 10.1590/0004-282X-ANP-2022-S105. PMID: 35976295; PMCID: PMC9491427.</w:t>
      </w:r>
    </w:p>
    <w:p w14:paraId="7DA5A598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Juel VC, Massey JM. Myasthenia gravis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Orphanet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J Rare Dis. 2007 Nov </w:t>
      </w:r>
      <w:proofErr w:type="gramStart"/>
      <w:r w:rsidRPr="00371268">
        <w:rPr>
          <w:rFonts w:cstheme="minorHAnsi"/>
          <w:sz w:val="24"/>
          <w:szCs w:val="24"/>
          <w:shd w:val="clear" w:color="auto" w:fill="FFFFFF"/>
        </w:rPr>
        <w:t>6;2:44</w:t>
      </w:r>
      <w:proofErr w:type="gramEnd"/>
      <w:r w:rsidRPr="00371268">
        <w:rPr>
          <w:rFonts w:cstheme="minorHAnsi"/>
          <w:sz w:val="24"/>
          <w:szCs w:val="24"/>
          <w:shd w:val="clear" w:color="auto" w:fill="FFFFFF"/>
        </w:rPr>
        <w:t xml:space="preserve">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>: 10.1186/1750-1172-2-44. PMID: 17986328; PMCID: PMC2211463.</w:t>
      </w:r>
    </w:p>
    <w:p w14:paraId="56CEBDAA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Navarro P, Arias Á, Arias-González L, Laserna-Mendieta EJ, Ruiz-Ponce M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Lucendo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AJ. Systematic review with meta-analysis: the growing incidence and prevalence of eosinophilic oesophagitis in children and adults in population-based studies. Aliment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Pharmacol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Ther. 2019 May;49(9):1116-1125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: 10.1111/apt.15231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Epub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2019 Mar 18. PMID: 30887555.</w:t>
      </w:r>
    </w:p>
    <w:p w14:paraId="544F0FED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lastRenderedPageBreak/>
        <w:t xml:space="preserve">Muir A, Falk GW. Eosinophilic Esophagitis: A Review. JAMA. 2021 Oct 5;326(13):1310-1318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>: 10.1001/jama.2021.14920. PMID: 34609446; PMCID: PMC9045493.</w:t>
      </w:r>
    </w:p>
    <w:p w14:paraId="7822E9E2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Shaheen NJ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Mukkada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V, Eichinger CS, Schofield H, Todorova L, Falk GW. Natural history of eosinophilic esophagitis: a systematic review of epidemiology and disease course. Dis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Esophagus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>. 2018 Aug 1;31(8</w:t>
      </w:r>
      <w:proofErr w:type="gramStart"/>
      <w:r w:rsidRPr="00371268">
        <w:rPr>
          <w:rFonts w:cstheme="minorHAnsi"/>
          <w:sz w:val="24"/>
          <w:szCs w:val="24"/>
          <w:shd w:val="clear" w:color="auto" w:fill="FFFFFF"/>
        </w:rPr>
        <w:t>):doy</w:t>
      </w:r>
      <w:proofErr w:type="gramEnd"/>
      <w:r w:rsidRPr="00371268">
        <w:rPr>
          <w:rFonts w:cstheme="minorHAnsi"/>
          <w:sz w:val="24"/>
          <w:szCs w:val="24"/>
          <w:shd w:val="clear" w:color="auto" w:fill="FFFFFF"/>
        </w:rPr>
        <w:t xml:space="preserve">015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: 10.1093/dote/doy015. PMID: 29617744; PMCID: PMC6102800. </w:t>
      </w:r>
    </w:p>
    <w:p w14:paraId="6E738DCB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Straumann A. The natural history and complications of eosinophilic esophagitis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Thorac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Surg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Clin. 2011 Nov;21(4):575-87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>: 10.1016/j.thorsurg.2011.09.004. PMID: 22040638.</w:t>
      </w:r>
    </w:p>
    <w:p w14:paraId="621386FA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Gonsalves NP, Aceves SS. Diagnosis and treatment of eosinophilic esophagitis. J Allergy Clin Immunol. 2020 Jan;145(1):1-7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>: 10.1016/j.jaci.2019.11.011. PMID: 31910983; PMCID: PMC6986782.</w:t>
      </w:r>
    </w:p>
    <w:p w14:paraId="222E03C2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Masror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P, Van Damme P. Amyotrophic lateral sclerosis: a clinical review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Eur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J Neurol. 2020 Oct;27(10):1918-1929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: 10.1111/ene.14393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Epub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2020 Jul 7. PMID: 32526057; PMCID: PMC7540334.</w:t>
      </w:r>
    </w:p>
    <w:p w14:paraId="5A52E245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Thibaut A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Beaudart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C, Quinet M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Bouquiaux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O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elstanche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S, Lievens I, Grosjean D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Ortmans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I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Kaux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JF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Halleux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C. Prise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en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charge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psychologique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et cognitive au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cours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de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l’accompagnement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de fin de vie de patients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atteints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de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sclérose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latérale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amyotrophique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. Une revue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systématique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[Psychological and cognitive interventions in end-of-life support of patients with amyotrophic lateral sclerosis. A review.]. Rev Med Liege. 2022 Feb;77(2):104-109. French. PMID: 35143130.</w:t>
      </w:r>
    </w:p>
    <w:p w14:paraId="38BF6522" w14:textId="77777777" w:rsidR="00DE7D2F" w:rsidRPr="00371268" w:rsidRDefault="00DE7D2F" w:rsidP="00DE7D2F">
      <w:pPr>
        <w:pStyle w:val="ListParagraph"/>
        <w:numPr>
          <w:ilvl w:val="0"/>
          <w:numId w:val="1"/>
        </w:numPr>
        <w:spacing w:after="120"/>
        <w:ind w:left="425" w:hanging="425"/>
        <w:contextualSpacing w:val="0"/>
        <w:rPr>
          <w:rFonts w:cstheme="minorHAnsi"/>
          <w:sz w:val="24"/>
          <w:szCs w:val="24"/>
        </w:rPr>
      </w:pPr>
      <w:r w:rsidRPr="00371268">
        <w:rPr>
          <w:rFonts w:cstheme="minorHAnsi"/>
          <w:sz w:val="24"/>
          <w:szCs w:val="24"/>
          <w:shd w:val="clear" w:color="auto" w:fill="FFFFFF"/>
        </w:rPr>
        <w:t xml:space="preserve">van Es MA, Hardiman O, Chio A, Al-Chalabi A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Pasterkamp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RJ,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Veldink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JH, van den Berg LH. Amyotrophic lateral sclerosis. Lancet. 2017 Nov 4;390(10107):2084-2098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doi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: 10.1016/S0140-6736(17)31287-4. </w:t>
      </w:r>
      <w:proofErr w:type="spellStart"/>
      <w:r w:rsidRPr="00371268">
        <w:rPr>
          <w:rFonts w:cstheme="minorHAnsi"/>
          <w:sz w:val="24"/>
          <w:szCs w:val="24"/>
          <w:shd w:val="clear" w:color="auto" w:fill="FFFFFF"/>
        </w:rPr>
        <w:t>Epub</w:t>
      </w:r>
      <w:proofErr w:type="spellEnd"/>
      <w:r w:rsidRPr="00371268">
        <w:rPr>
          <w:rFonts w:cstheme="minorHAnsi"/>
          <w:sz w:val="24"/>
          <w:szCs w:val="24"/>
          <w:shd w:val="clear" w:color="auto" w:fill="FFFFFF"/>
        </w:rPr>
        <w:t xml:space="preserve"> 2017 May 25. PMID: 28552366.</w:t>
      </w:r>
    </w:p>
    <w:p w14:paraId="21978AB1" w14:textId="77777777" w:rsidR="00DE7D2F" w:rsidRPr="00371268" w:rsidRDefault="00DE7D2F" w:rsidP="00DE7D2F">
      <w:pPr>
        <w:rPr>
          <w:rFonts w:cstheme="minorHAnsi"/>
          <w:b/>
          <w:bCs/>
          <w:sz w:val="24"/>
          <w:szCs w:val="24"/>
        </w:rPr>
      </w:pPr>
    </w:p>
    <w:p w14:paraId="26B9DC98" w14:textId="77777777" w:rsidR="00E252CF" w:rsidRDefault="00E252CF"/>
    <w:sectPr w:rsidR="00E252CF" w:rsidSect="00DE7D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7267D"/>
    <w:multiLevelType w:val="hybridMultilevel"/>
    <w:tmpl w:val="8B0E18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8838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2F"/>
    <w:rsid w:val="002A0E87"/>
    <w:rsid w:val="00DE7D2F"/>
    <w:rsid w:val="00E2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2D83"/>
  <w15:chartTrackingRefBased/>
  <w15:docId w15:val="{B035418D-4747-47BF-BAC3-6B308EB99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D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7D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1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nes (Adelphi Real World)</dc:creator>
  <cp:keywords/>
  <dc:description/>
  <cp:lastModifiedBy>Natasha Jones (Adelphi Real World)</cp:lastModifiedBy>
  <cp:revision>2</cp:revision>
  <dcterms:created xsi:type="dcterms:W3CDTF">2024-04-18T15:47:00Z</dcterms:created>
  <dcterms:modified xsi:type="dcterms:W3CDTF">2024-04-18T16:02:00Z</dcterms:modified>
</cp:coreProperties>
</file>